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E89FB8" w:rsidR="000035D5" w:rsidRDefault="000035D5">
                            <w:r>
                              <w:t xml:space="preserve">Reported on page number: </w:t>
                            </w:r>
                            <w:r w:rsidR="00BD0872">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DE89FB8" w:rsidR="000035D5" w:rsidRDefault="000035D5">
                      <w:r>
                        <w:t xml:space="preserve">Reported on page number: </w:t>
                      </w:r>
                      <w:r w:rsidR="00BD0872">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FD7DDBF" w:rsidR="000035D5" w:rsidRDefault="000035D5" w:rsidP="000035D5">
                            <w:r>
                              <w:t xml:space="preserve">Reported on page number: </w:t>
                            </w:r>
                            <w:r w:rsidR="00BD087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FD7DDBF" w:rsidR="000035D5" w:rsidRDefault="000035D5" w:rsidP="000035D5">
                      <w:r>
                        <w:t xml:space="preserve">Reported on page number: </w:t>
                      </w:r>
                      <w:r w:rsidR="00BD087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D1D8E7F" w:rsidR="000035D5" w:rsidRDefault="00BD0872" w:rsidP="000035D5">
                            <w:r>
                              <w:t>N/A – this study did not occur in a specific country but was conducted global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D1D8E7F" w:rsidR="000035D5" w:rsidRDefault="00BD0872" w:rsidP="000035D5">
                      <w:r>
                        <w:t>N/A – this study did not occur in a specific country but was conducted globall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77777" w:rsidR="000035D5" w:rsidRDefault="000035D5" w:rsidP="000035D5"/>
                          <w:p w14:paraId="21F08072" w14:textId="20956756" w:rsidR="00BD0872" w:rsidRDefault="00BD0872">
                            <w:r>
                              <w:t>As above: this study was not conducted in a specific country or region but was a global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7777777" w:rsidR="000035D5" w:rsidRDefault="000035D5" w:rsidP="000035D5"/>
                    <w:p w14:paraId="21F08072" w14:textId="20956756" w:rsidR="00BD0872" w:rsidRDefault="00BD0872">
                      <w:r>
                        <w:t>As above: this study was not conducted in a specific country or region but was a global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31A4203" w:rsidR="000035D5" w:rsidRDefault="00BD0872" w:rsidP="000035D5">
                            <w:r>
                              <w:t>The local community in our case practitioners, researchers and donors located in several countries working on violence against women and girls. We had input from participants and others on the initial findings through feedback worksho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31A4203" w:rsidR="000035D5" w:rsidRDefault="00BD0872" w:rsidP="000035D5">
                      <w:r>
                        <w:t>The local community in our case practitioners, researchers and donors located in several countries working on violence against women and girls. We had input from participants and others on the initial findings through feedback workshop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953BAB3" w:rsidR="000035D5" w:rsidRDefault="00E8573E" w:rsidP="000035D5">
                            <w:r>
                              <w:t>Data collection occurred in multiple languages and participants could choose the language they preferred.</w:t>
                            </w:r>
                            <w:r w:rsidR="00BD0872">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953BAB3" w:rsidR="000035D5" w:rsidRDefault="00E8573E" w:rsidP="000035D5">
                      <w:r>
                        <w:t>Data collection occurred in multiple languages and participants could choose the language they preferred.</w:t>
                      </w:r>
                      <w:r w:rsidR="00BD0872">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48322A1" w:rsidR="000035D5" w:rsidRDefault="00E8573E" w:rsidP="000035D5">
                            <w:r>
                              <w:t>We are developing research briefs which will be plain language, short versions of the article and these will be available in multiple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48322A1" w:rsidR="000035D5" w:rsidRDefault="00E8573E" w:rsidP="000035D5">
                      <w:r>
                        <w:t>We are developing research briefs which will be plain language, short versions of the article and these will be available in multiple languag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1DDE3A" w:rsidR="000035D5" w:rsidRDefault="005F44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61DDE3A" w:rsidR="000035D5" w:rsidRDefault="005F44C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24EF5A" w14:textId="77777777" w:rsidR="005F44C0" w:rsidRDefault="005F44C0" w:rsidP="005F44C0">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1624EF5A" w14:textId="77777777" w:rsidR="005F44C0" w:rsidRDefault="005F44C0" w:rsidP="005F44C0">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1FF1528" w14:textId="77777777" w:rsidR="005F44C0" w:rsidRDefault="005F44C0" w:rsidP="005F44C0">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21FF1528" w14:textId="77777777" w:rsidR="005F44C0" w:rsidRDefault="005F44C0" w:rsidP="005F44C0">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1DB619E" w14:textId="77777777" w:rsidR="005F44C0" w:rsidRDefault="005F44C0" w:rsidP="005F44C0">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51DB619E" w14:textId="77777777" w:rsidR="005F44C0" w:rsidRDefault="005F44C0" w:rsidP="005F44C0">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3CCC2D" w14:textId="77777777" w:rsidR="005F44C0" w:rsidRDefault="005F44C0" w:rsidP="005F44C0">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83CCC2D" w14:textId="77777777" w:rsidR="005F44C0" w:rsidRDefault="005F44C0" w:rsidP="005F44C0">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43F4B" w:rsidRPr="00F57A3B" w:rsidRDefault="00443F4B">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5F44C0"/>
    <w:rsid w:val="0069423E"/>
    <w:rsid w:val="006F5F45"/>
    <w:rsid w:val="00831ADE"/>
    <w:rsid w:val="00841F25"/>
    <w:rsid w:val="009364D9"/>
    <w:rsid w:val="00A43F5B"/>
    <w:rsid w:val="00A961CD"/>
    <w:rsid w:val="00AD410C"/>
    <w:rsid w:val="00B776A9"/>
    <w:rsid w:val="00BD0872"/>
    <w:rsid w:val="00BD19EC"/>
    <w:rsid w:val="00E004E6"/>
    <w:rsid w:val="00E8573E"/>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1</Words>
  <Characters>5091</Characters>
  <Application>Microsoft Office Word</Application>
  <DocSecurity>0</DocSecurity>
  <Lines>92</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elle Lokot</cp:lastModifiedBy>
  <cp:revision>2</cp:revision>
  <dcterms:created xsi:type="dcterms:W3CDTF">2025-11-19T18:19:00Z</dcterms:created>
  <dcterms:modified xsi:type="dcterms:W3CDTF">2025-11-19T18:19:00Z</dcterms:modified>
</cp:coreProperties>
</file>